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6FAAC" w14:textId="77777777" w:rsidR="002A5A66" w:rsidRDefault="002A5A66" w:rsidP="002A5A66">
      <w:pPr>
        <w:rPr>
          <w:rFonts w:cstheme="minorHAnsi"/>
          <w:b/>
          <w:bCs/>
          <w:color w:val="000000" w:themeColor="text1"/>
        </w:rPr>
      </w:pPr>
      <w:r w:rsidRPr="008573C4">
        <w:rPr>
          <w:rFonts w:cstheme="minorHAnsi"/>
          <w:b/>
          <w:bCs/>
          <w:color w:val="000000" w:themeColor="text1"/>
        </w:rPr>
        <w:t xml:space="preserve">Supplementary table </w:t>
      </w:r>
    </w:p>
    <w:p w14:paraId="02AB72A1" w14:textId="77777777" w:rsidR="002A5A66" w:rsidRPr="008573C4" w:rsidRDefault="002A5A66" w:rsidP="002A5A66">
      <w:pPr>
        <w:rPr>
          <w:rFonts w:cstheme="minorHAnsi"/>
          <w:b/>
          <w:bCs/>
          <w:color w:val="000000" w:themeColor="text1"/>
        </w:rPr>
      </w:pPr>
    </w:p>
    <w:p w14:paraId="4A582148" w14:textId="65C1F8E7" w:rsidR="002A5A66" w:rsidRDefault="002A5A66" w:rsidP="002A5A66">
      <w:pPr>
        <w:jc w:val="both"/>
        <w:rPr>
          <w:rFonts w:cstheme="minorHAnsi"/>
          <w:sz w:val="21"/>
          <w:szCs w:val="21"/>
        </w:rPr>
      </w:pPr>
      <w:r w:rsidRPr="00ED3F5B">
        <w:rPr>
          <w:rFonts w:cstheme="minorHAnsi"/>
          <w:sz w:val="21"/>
          <w:szCs w:val="21"/>
        </w:rPr>
        <w:t xml:space="preserve">SNP sites </w:t>
      </w:r>
      <w:r w:rsidR="00924FB4">
        <w:rPr>
          <w:rFonts w:cstheme="minorHAnsi"/>
          <w:sz w:val="21"/>
          <w:szCs w:val="21"/>
        </w:rPr>
        <w:t>across</w:t>
      </w:r>
      <w:r w:rsidRPr="00ED3F5B">
        <w:rPr>
          <w:rFonts w:cstheme="minorHAnsi"/>
          <w:sz w:val="21"/>
          <w:szCs w:val="21"/>
        </w:rPr>
        <w:t xml:space="preserve"> </w:t>
      </w:r>
      <w:r w:rsidRPr="000A6606">
        <w:rPr>
          <w:rFonts w:cstheme="minorHAnsi"/>
          <w:sz w:val="21"/>
          <w:szCs w:val="21"/>
        </w:rPr>
        <w:t>MLST</w:t>
      </w:r>
      <w:r>
        <w:rPr>
          <w:rFonts w:cstheme="minorHAnsi"/>
          <w:i/>
          <w:iCs/>
          <w:sz w:val="21"/>
          <w:szCs w:val="21"/>
        </w:rPr>
        <w:t xml:space="preserve"> </w:t>
      </w:r>
      <w:r w:rsidRPr="00BB27BD">
        <w:rPr>
          <w:rFonts w:cstheme="minorHAnsi"/>
          <w:sz w:val="21"/>
          <w:szCs w:val="21"/>
        </w:rPr>
        <w:t xml:space="preserve">genes </w:t>
      </w:r>
      <w:r w:rsidR="00924FB4">
        <w:rPr>
          <w:rFonts w:cstheme="minorHAnsi"/>
          <w:sz w:val="21"/>
          <w:szCs w:val="21"/>
        </w:rPr>
        <w:t>from</w:t>
      </w:r>
      <w:r w:rsidRPr="00ED3F5B">
        <w:rPr>
          <w:rFonts w:cstheme="minorHAnsi"/>
          <w:sz w:val="21"/>
          <w:szCs w:val="21"/>
        </w:rPr>
        <w:t xml:space="preserve"> 10 </w:t>
      </w:r>
      <w:proofErr w:type="spellStart"/>
      <w:r w:rsidRPr="00ED3F5B">
        <w:rPr>
          <w:rFonts w:cstheme="minorHAnsi"/>
          <w:i/>
          <w:iCs/>
          <w:sz w:val="21"/>
          <w:szCs w:val="21"/>
        </w:rPr>
        <w:t>C</w:t>
      </w:r>
      <w:r>
        <w:rPr>
          <w:rFonts w:cstheme="minorHAnsi"/>
          <w:i/>
          <w:iCs/>
          <w:sz w:val="21"/>
          <w:szCs w:val="21"/>
        </w:rPr>
        <w:t>oenagrion</w:t>
      </w:r>
      <w:proofErr w:type="spellEnd"/>
      <w:r w:rsidRPr="00ED3F5B">
        <w:rPr>
          <w:rFonts w:cstheme="minorHAnsi"/>
          <w:i/>
          <w:iCs/>
          <w:sz w:val="21"/>
          <w:szCs w:val="21"/>
        </w:rPr>
        <w:t xml:space="preserve"> </w:t>
      </w:r>
      <w:proofErr w:type="spellStart"/>
      <w:r w:rsidRPr="00ED3F5B">
        <w:rPr>
          <w:rFonts w:cstheme="minorHAnsi"/>
          <w:i/>
          <w:iCs/>
          <w:sz w:val="21"/>
          <w:szCs w:val="21"/>
        </w:rPr>
        <w:t>puella</w:t>
      </w:r>
      <w:proofErr w:type="spellEnd"/>
      <w:r w:rsidRPr="00ED3F5B">
        <w:rPr>
          <w:rFonts w:cstheme="minorHAnsi"/>
          <w:sz w:val="21"/>
          <w:szCs w:val="21"/>
        </w:rPr>
        <w:t xml:space="preserve"> </w:t>
      </w:r>
      <w:r>
        <w:rPr>
          <w:rFonts w:cstheme="minorHAnsi"/>
          <w:sz w:val="21"/>
          <w:szCs w:val="21"/>
        </w:rPr>
        <w:t xml:space="preserve">and 3 </w:t>
      </w:r>
      <w:r w:rsidRPr="000A6606">
        <w:rPr>
          <w:rFonts w:cstheme="minorHAnsi"/>
          <w:i/>
          <w:iCs/>
          <w:sz w:val="21"/>
          <w:szCs w:val="21"/>
        </w:rPr>
        <w:t xml:space="preserve">C. </w:t>
      </w:r>
      <w:proofErr w:type="spellStart"/>
      <w:r w:rsidRPr="000A6606">
        <w:rPr>
          <w:rFonts w:cstheme="minorHAnsi"/>
          <w:i/>
          <w:iCs/>
          <w:sz w:val="21"/>
          <w:szCs w:val="21"/>
        </w:rPr>
        <w:t>pulchellum</w:t>
      </w:r>
      <w:proofErr w:type="spellEnd"/>
      <w:r>
        <w:rPr>
          <w:rFonts w:cstheme="minorHAnsi"/>
          <w:sz w:val="21"/>
          <w:szCs w:val="21"/>
        </w:rPr>
        <w:t xml:space="preserve"> </w:t>
      </w:r>
      <w:r w:rsidRPr="00ED3F5B">
        <w:rPr>
          <w:rFonts w:cstheme="minorHAnsi"/>
          <w:sz w:val="21"/>
          <w:szCs w:val="21"/>
        </w:rPr>
        <w:t xml:space="preserve">individuals, with non-synonymous substitution sites marked in bold. Non-synonymous/synonymous substitutions of </w:t>
      </w:r>
      <w:r>
        <w:rPr>
          <w:rFonts w:cstheme="minorHAnsi"/>
          <w:sz w:val="21"/>
          <w:szCs w:val="21"/>
        </w:rPr>
        <w:t xml:space="preserve">each gene are </w:t>
      </w:r>
      <w:r w:rsidR="00924FB4">
        <w:rPr>
          <w:rFonts w:cstheme="minorHAnsi"/>
          <w:sz w:val="21"/>
          <w:szCs w:val="21"/>
        </w:rPr>
        <w:t>in</w:t>
      </w:r>
      <w:r>
        <w:rPr>
          <w:rFonts w:cstheme="minorHAnsi"/>
          <w:sz w:val="21"/>
          <w:szCs w:val="21"/>
        </w:rPr>
        <w:t xml:space="preserve"> the</w:t>
      </w:r>
      <w:r w:rsidR="00924FB4">
        <w:rPr>
          <w:rFonts w:cstheme="minorHAnsi"/>
          <w:sz w:val="21"/>
          <w:szCs w:val="21"/>
        </w:rPr>
        <w:t xml:space="preserve"> </w:t>
      </w:r>
      <w:r>
        <w:rPr>
          <w:rFonts w:cstheme="minorHAnsi"/>
          <w:sz w:val="21"/>
          <w:szCs w:val="21"/>
        </w:rPr>
        <w:t>bracket.</w:t>
      </w:r>
    </w:p>
    <w:p w14:paraId="23218343" w14:textId="52F08D7C" w:rsidR="002A5A66" w:rsidRDefault="002A5A66" w:rsidP="002A5A66">
      <w:pPr>
        <w:jc w:val="both"/>
        <w:rPr>
          <w:rFonts w:cstheme="minorHAnsi"/>
          <w:sz w:val="21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95"/>
        <w:gridCol w:w="623"/>
        <w:gridCol w:w="495"/>
        <w:gridCol w:w="495"/>
        <w:gridCol w:w="495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89"/>
      </w:tblGrid>
      <w:tr w:rsidR="00ED672E" w:rsidRPr="00ED672E" w14:paraId="60BEC42C" w14:textId="77777777" w:rsidTr="00ED672E">
        <w:trPr>
          <w:trHeight w:val="320"/>
        </w:trPr>
        <w:tc>
          <w:tcPr>
            <w:tcW w:w="5000" w:type="pct"/>
            <w:gridSpan w:val="18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551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 w:bidi="th-TH"/>
              </w:rPr>
            </w:pP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 w:bidi="th-TH"/>
              </w:rPr>
              <w:t>atpA</w:t>
            </w:r>
            <w:proofErr w:type="spellEnd"/>
          </w:p>
        </w:tc>
      </w:tr>
      <w:tr w:rsidR="00ED672E" w:rsidRPr="00ED672E" w14:paraId="610D6CD1" w14:textId="77777777" w:rsidTr="00ED672E">
        <w:trPr>
          <w:trHeight w:val="340"/>
        </w:trPr>
        <w:tc>
          <w:tcPr>
            <w:tcW w:w="5000" w:type="pct"/>
            <w:gridSpan w:val="18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78C43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th-TH"/>
              </w:rPr>
              <w:t>660 bps (12/38)</w:t>
            </w:r>
          </w:p>
        </w:tc>
      </w:tr>
      <w:tr w:rsidR="00ED672E" w:rsidRPr="00ED672E" w14:paraId="5D8124C5" w14:textId="77777777" w:rsidTr="00ED672E">
        <w:trPr>
          <w:trHeight w:val="360"/>
        </w:trPr>
        <w:tc>
          <w:tcPr>
            <w:tcW w:w="2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4762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ID</w:t>
            </w:r>
          </w:p>
        </w:tc>
        <w:tc>
          <w:tcPr>
            <w:tcW w:w="4726" w:type="pct"/>
            <w:gridSpan w:val="17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5830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Variable sites</w:t>
            </w:r>
          </w:p>
        </w:tc>
      </w:tr>
      <w:tr w:rsidR="00ED672E" w:rsidRPr="00ED672E" w14:paraId="69346504" w14:textId="77777777" w:rsidTr="00ED672E">
        <w:trPr>
          <w:trHeight w:val="340"/>
        </w:trPr>
        <w:tc>
          <w:tcPr>
            <w:tcW w:w="27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C895C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E688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237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4880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3DDB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BFE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6BAA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3A76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4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A329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5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3EE0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6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033B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6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399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7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399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7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9004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7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C033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9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394D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9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1E9B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9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0547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06</w:t>
            </w:r>
          </w:p>
        </w:tc>
      </w:tr>
      <w:tr w:rsidR="00ED672E" w:rsidRPr="00ED672E" w14:paraId="135670B0" w14:textId="77777777" w:rsidTr="00ED672E">
        <w:trPr>
          <w:trHeight w:val="320"/>
        </w:trPr>
        <w:tc>
          <w:tcPr>
            <w:tcW w:w="5000" w:type="pct"/>
            <w:gridSpan w:val="1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2EDC" w14:textId="77777777" w:rsidR="00ED672E" w:rsidRPr="00ED672E" w:rsidRDefault="00ED672E" w:rsidP="00ED672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 xml:space="preserve">C. </w:t>
            </w: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>puella</w:t>
            </w:r>
            <w:proofErr w:type="spellEnd"/>
          </w:p>
        </w:tc>
      </w:tr>
      <w:tr w:rsidR="00ED672E" w:rsidRPr="00ED672E" w14:paraId="48CE380F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DBD5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B5A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BC0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5C1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C33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DAE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489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36F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F88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0A0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4E2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47A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326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831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BB2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123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D1F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EDB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</w:tr>
      <w:tr w:rsidR="00ED672E" w:rsidRPr="00ED672E" w14:paraId="7FA01650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9623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2F8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FDF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494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78F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A65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596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88F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069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0A4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1DF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F84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7F1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007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21F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6AB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6BE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C94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7CAE1385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4F39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FEA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B84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B92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4DC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B1D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850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B6F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C00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DA1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360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F26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376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0F7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0AF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860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30D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373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</w:tr>
      <w:tr w:rsidR="00ED672E" w:rsidRPr="00ED672E" w14:paraId="64D8F961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FD8E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B2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006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687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BEB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C39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C37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20C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072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434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BC9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8C3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976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506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039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C4B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8D2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A6C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71F23324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3FD5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E8A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8C4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A8A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4B7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A3F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1A1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AD2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96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E17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193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F3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35E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FEB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C9A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077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A35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1A6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12DA314D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0D5B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1EE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782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7FB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DDA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319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A3E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CA2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710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5BA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144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C6A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A6C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815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0C8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43D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A76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0BA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</w:tr>
      <w:tr w:rsidR="00ED672E" w:rsidRPr="00ED672E" w14:paraId="631E0FB4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21CB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0FE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957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B95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6D2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86B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565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964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F43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DA6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2A4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368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4E6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CD4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8F7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6EB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9D0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BA6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</w:tr>
      <w:tr w:rsidR="00ED672E" w:rsidRPr="00ED672E" w14:paraId="0DCA4AD7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D6A2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F92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61D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C3E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5BB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5DA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C7E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039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880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821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644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FE8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D80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839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D3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901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6CC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277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</w:tr>
      <w:tr w:rsidR="00ED672E" w:rsidRPr="00ED672E" w14:paraId="50504666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5D39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947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0F1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B7B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65D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9C7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382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0F7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96F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147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DC7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BDE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50F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8AC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7C7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8CF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A2B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554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5FAEF034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9A23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74F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EE6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56E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12E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A48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620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983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182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3D0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EE1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F3E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4DD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332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985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E8A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F3D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35E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5AB2EE49" w14:textId="77777777" w:rsidTr="00ED672E">
        <w:trPr>
          <w:trHeight w:val="320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DC72" w14:textId="77777777" w:rsidR="00ED672E" w:rsidRPr="00ED672E" w:rsidRDefault="00ED672E" w:rsidP="00ED672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 xml:space="preserve">C. </w:t>
            </w: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>pulchellum</w:t>
            </w:r>
            <w:proofErr w:type="spellEnd"/>
          </w:p>
        </w:tc>
      </w:tr>
      <w:tr w:rsidR="00ED672E" w:rsidRPr="00ED672E" w14:paraId="657784EF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C3D7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C02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DF5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257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0E6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E8D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CB3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80F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DC3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1AE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DF3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617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620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B4A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40E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072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560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824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</w:tr>
      <w:tr w:rsidR="00ED672E" w:rsidRPr="00ED672E" w14:paraId="4769A50B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3B12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B17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D5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870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9A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3E4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0CF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7F5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B57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E6F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06F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457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ADB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2A1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921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500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B25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D4C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7B42F66C" w14:textId="77777777" w:rsidTr="00ED672E">
        <w:trPr>
          <w:trHeight w:val="340"/>
        </w:trPr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D6D2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B9C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FDE4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E45D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4E5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C4B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259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C5FB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14EF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39B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4153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E23F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582E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CF0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G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64C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E0DF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9F85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841D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3F083A49" w14:textId="77777777" w:rsidTr="00ED672E">
        <w:trPr>
          <w:trHeight w:val="340"/>
        </w:trPr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4903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ID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D2E9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0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97C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1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164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2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F7C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3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8D13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3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F9DE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7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955C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8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B6E7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2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951D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22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4E4E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22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DE57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22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73A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5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7A57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27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2A19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27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EDB6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28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3D05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8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7B5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07</w:t>
            </w:r>
          </w:p>
        </w:tc>
      </w:tr>
      <w:tr w:rsidR="00ED672E" w:rsidRPr="00ED672E" w14:paraId="4F113D77" w14:textId="77777777" w:rsidTr="00ED672E">
        <w:trPr>
          <w:trHeight w:val="320"/>
        </w:trPr>
        <w:tc>
          <w:tcPr>
            <w:tcW w:w="5000" w:type="pct"/>
            <w:gridSpan w:val="1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CF66" w14:textId="77777777" w:rsidR="00ED672E" w:rsidRPr="00ED672E" w:rsidRDefault="00ED672E" w:rsidP="00ED672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 xml:space="preserve">C. </w:t>
            </w: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>puella</w:t>
            </w:r>
            <w:proofErr w:type="spellEnd"/>
          </w:p>
        </w:tc>
      </w:tr>
      <w:tr w:rsidR="00ED672E" w:rsidRPr="00ED672E" w14:paraId="0752B485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FEE0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365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AEF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4F5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728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C94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AF4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F5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DA8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8CC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DF0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5E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F65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5A9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58A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14C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96B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1A8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</w:tr>
      <w:tr w:rsidR="00ED672E" w:rsidRPr="00ED672E" w14:paraId="3A708304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4061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8DE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9FD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316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13E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719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89B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FFC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5F4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5AF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BC8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7E3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A34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97F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B42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F25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DA0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4A5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</w:tr>
      <w:tr w:rsidR="00ED672E" w:rsidRPr="00ED672E" w14:paraId="5FECF306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EF0E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3CC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C7D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D25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B0E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D70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EF1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7DD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1AF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2D4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E10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3E7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C67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041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FB6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E9A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23C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8CC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</w:tr>
      <w:tr w:rsidR="00ED672E" w:rsidRPr="00ED672E" w14:paraId="0768FF48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4136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672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00C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F82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DCB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201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0B1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105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5AB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873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DCD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DCC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97E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5C5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778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4EC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FE7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FC1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</w:tr>
      <w:tr w:rsidR="00ED672E" w:rsidRPr="00ED672E" w14:paraId="422C2569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61E3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BCA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899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684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352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C5F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D31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3B2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40C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E49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531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469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C3C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CC3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22E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E7F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D0F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4C3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</w:tr>
      <w:tr w:rsidR="00ED672E" w:rsidRPr="00ED672E" w14:paraId="014A73C3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40CE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D90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C21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FE8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DC9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21E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C30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EF6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9A1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E24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FA9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28B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9EA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9D9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9E7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6D4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6CF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3B5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</w:tr>
      <w:tr w:rsidR="00ED672E" w:rsidRPr="00ED672E" w14:paraId="1EC75FE8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7B17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1F5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8B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6B4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30C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366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E29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68A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347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E35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80B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50E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B41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A2A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1D6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343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F69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FBC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</w:tr>
      <w:tr w:rsidR="00ED672E" w:rsidRPr="00ED672E" w14:paraId="447E5C56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713D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AAD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3A9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A55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E9B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204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98E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E69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DEB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88A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DA7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F90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17E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CAF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3B9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3C9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544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EEB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</w:tr>
      <w:tr w:rsidR="00ED672E" w:rsidRPr="00ED672E" w14:paraId="6CC50228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92D2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155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A57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5C0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99A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F04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F3D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585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0E9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BDE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467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631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A53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7DA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421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64C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AF2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BBE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</w:tr>
      <w:tr w:rsidR="00ED672E" w:rsidRPr="00ED672E" w14:paraId="6AF9E9E3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0A5E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566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91E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146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9A9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718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6BE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AD1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8D3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471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D0D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A5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AA3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160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10E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C87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EAE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59F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</w:tr>
      <w:tr w:rsidR="00ED672E" w:rsidRPr="00ED672E" w14:paraId="49BCDD1A" w14:textId="77777777" w:rsidTr="00ED672E">
        <w:trPr>
          <w:trHeight w:val="320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9A29" w14:textId="77777777" w:rsidR="00ED672E" w:rsidRPr="00ED672E" w:rsidRDefault="00ED672E" w:rsidP="00ED672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 xml:space="preserve">C. </w:t>
            </w: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>pulchellum</w:t>
            </w:r>
            <w:proofErr w:type="spellEnd"/>
          </w:p>
        </w:tc>
      </w:tr>
      <w:tr w:rsidR="00ED672E" w:rsidRPr="00ED672E" w14:paraId="57389FDF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B0FD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FD2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BA3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F16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D37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F25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CE5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DE8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FC1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114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FF3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027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9A1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BAB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3EE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C26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339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6AC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</w:tr>
      <w:tr w:rsidR="00ED672E" w:rsidRPr="00ED672E" w14:paraId="73AF1093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A1BB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C59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461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B89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5E7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940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D57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18E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850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23F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FDC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412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BC2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CEE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55B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493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B21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514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</w:tr>
      <w:tr w:rsidR="00ED672E" w:rsidRPr="00ED672E" w14:paraId="056B6BAD" w14:textId="77777777" w:rsidTr="00ED672E">
        <w:trPr>
          <w:trHeight w:val="340"/>
        </w:trPr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BBF5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7D0F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1FD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B71D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6DE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8D2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3173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975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DBB1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E92E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A14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6EAB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CC2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350B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96B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BB08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719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3081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</w:tr>
      <w:tr w:rsidR="00ED672E" w:rsidRPr="00ED672E" w14:paraId="23E8A2F3" w14:textId="77777777" w:rsidTr="00ED672E">
        <w:trPr>
          <w:trHeight w:val="340"/>
        </w:trPr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E7A3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ID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3ED9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1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FAB7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2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2426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4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B715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4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033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4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DCD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7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14D7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9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4D55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40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77E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40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5A87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41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99C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43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411C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44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AD8C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44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A5FA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51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111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6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784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65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0C9C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</w:tr>
      <w:tr w:rsidR="00ED672E" w:rsidRPr="00ED672E" w14:paraId="1AF71A95" w14:textId="77777777" w:rsidTr="00ED672E">
        <w:trPr>
          <w:trHeight w:val="320"/>
        </w:trPr>
        <w:tc>
          <w:tcPr>
            <w:tcW w:w="5000" w:type="pct"/>
            <w:gridSpan w:val="1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1BCC" w14:textId="77777777" w:rsidR="00ED672E" w:rsidRPr="00ED672E" w:rsidRDefault="00ED672E" w:rsidP="00ED672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 xml:space="preserve">C. </w:t>
            </w: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>puella</w:t>
            </w:r>
            <w:proofErr w:type="spellEnd"/>
          </w:p>
        </w:tc>
      </w:tr>
      <w:tr w:rsidR="00ED672E" w:rsidRPr="00ED672E" w14:paraId="4033CD67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385D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lastRenderedPageBreak/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8BE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E2C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C4A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147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D71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9B9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268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31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D22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674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F14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17D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3C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4CD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247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3BE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C48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</w:tr>
      <w:tr w:rsidR="00ED672E" w:rsidRPr="00ED672E" w14:paraId="741EBC6D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BACE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F48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E9D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4D1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B06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C7C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B4A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F7B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CB8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BB6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872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E57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018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CA8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69F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6A5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738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D9A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</w:tr>
      <w:tr w:rsidR="00ED672E" w:rsidRPr="00ED672E" w14:paraId="344B9292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FA81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7C5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8E8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47A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9CF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EB1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55A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C28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8D7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A83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BA6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A22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E73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3D0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597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AE4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AC7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2BF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</w:tr>
      <w:tr w:rsidR="00ED672E" w:rsidRPr="00ED672E" w14:paraId="1C5CBCEC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2B29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5CF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513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6A8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B5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B02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ECA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B17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1AE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34D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C79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C6A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47A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0BB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1FC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E72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E4A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2BC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</w:tr>
      <w:tr w:rsidR="00ED672E" w:rsidRPr="00ED672E" w14:paraId="5BC97810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85E7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901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A26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911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6F0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596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C52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F88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360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5BF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1AF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E4C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843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5CD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9D2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029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320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A0C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</w:tr>
      <w:tr w:rsidR="00ED672E" w:rsidRPr="00ED672E" w14:paraId="3B8BF44C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FD72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D44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44C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B87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AB7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6A4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867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ACA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03D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31E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D44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FA4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E55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E30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BA3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CA3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771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9D8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</w:tr>
      <w:tr w:rsidR="00ED672E" w:rsidRPr="00ED672E" w14:paraId="51B49457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7E08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4C0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807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CF6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027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FA0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A8D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540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0C7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8BB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DF1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59E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EA4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671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1FB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B66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529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EA6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</w:tr>
      <w:tr w:rsidR="00ED672E" w:rsidRPr="00ED672E" w14:paraId="02BB6B51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BBCA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0D7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3E7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3A3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F63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A81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6E1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40F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4BE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D1E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935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019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C6C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1CC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FA7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0CE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2FE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05F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</w:tr>
      <w:tr w:rsidR="00ED672E" w:rsidRPr="00ED672E" w14:paraId="193D80C7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0C2F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5A1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FA4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1CA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69B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621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444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154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567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A44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C10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50A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CB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099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A8E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08A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BB0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8C2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</w:tr>
      <w:tr w:rsidR="00ED672E" w:rsidRPr="00ED672E" w14:paraId="1613D763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2116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B43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A29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CFE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ADB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7B0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C02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F89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203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4DF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BB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735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141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8CA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5FD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D8D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DE3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EF5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</w:tr>
      <w:tr w:rsidR="00ED672E" w:rsidRPr="00ED672E" w14:paraId="6F0291E0" w14:textId="77777777" w:rsidTr="00ED672E">
        <w:trPr>
          <w:trHeight w:val="320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A618" w14:textId="77777777" w:rsidR="00ED672E" w:rsidRPr="00ED672E" w:rsidRDefault="00ED672E" w:rsidP="00ED672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 xml:space="preserve">C. </w:t>
            </w: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>pulchellum</w:t>
            </w:r>
            <w:proofErr w:type="spellEnd"/>
          </w:p>
        </w:tc>
      </w:tr>
      <w:tr w:rsidR="00ED672E" w:rsidRPr="00ED672E" w14:paraId="6EBAC1DC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3303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9E5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67F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577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BAE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3D5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89F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0A7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533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4D7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7CD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F6D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221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CEF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577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F8A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F8E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C44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</w:tr>
      <w:tr w:rsidR="00ED672E" w:rsidRPr="00ED672E" w14:paraId="7D283E24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C035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087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66F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185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4AA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818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DD3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9A3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2CF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D86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AFD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F0A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0D3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A29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49C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553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29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357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</w:tr>
      <w:tr w:rsidR="00ED672E" w:rsidRPr="00ED672E" w14:paraId="1D2EF393" w14:textId="77777777" w:rsidTr="00ED672E">
        <w:trPr>
          <w:trHeight w:val="340"/>
        </w:trPr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4ED8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370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0B90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5E3F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E9C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C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553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549D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DB62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2179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D30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1DC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9E11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FC3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251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7BBA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C1B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297B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2583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 </w:t>
            </w:r>
          </w:p>
        </w:tc>
      </w:tr>
      <w:tr w:rsidR="00ED672E" w:rsidRPr="00ED672E" w14:paraId="33808D09" w14:textId="77777777" w:rsidTr="00ED672E">
        <w:trPr>
          <w:trHeight w:val="340"/>
        </w:trPr>
        <w:tc>
          <w:tcPr>
            <w:tcW w:w="274" w:type="pct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430DB8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211F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 w:bidi="th-TH"/>
              </w:rPr>
              <w:t>16S</w:t>
            </w:r>
          </w:p>
        </w:tc>
        <w:tc>
          <w:tcPr>
            <w:tcW w:w="4381" w:type="pct"/>
            <w:gridSpan w:val="16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7E4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 w:bidi="th-TH"/>
              </w:rPr>
            </w:pP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 w:bidi="th-TH"/>
              </w:rPr>
              <w:t>gltA</w:t>
            </w:r>
            <w:proofErr w:type="spellEnd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 w:bidi="th-TH"/>
              </w:rPr>
              <w:t xml:space="preserve"> </w:t>
            </w:r>
          </w:p>
        </w:tc>
      </w:tr>
      <w:tr w:rsidR="00ED672E" w:rsidRPr="00ED672E" w14:paraId="457124E7" w14:textId="77777777" w:rsidTr="00ED672E">
        <w:trPr>
          <w:trHeight w:val="340"/>
        </w:trPr>
        <w:tc>
          <w:tcPr>
            <w:tcW w:w="274" w:type="pct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65AF5631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A75A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th-TH"/>
              </w:rPr>
              <w:t>1029 bp</w:t>
            </w:r>
          </w:p>
        </w:tc>
        <w:tc>
          <w:tcPr>
            <w:tcW w:w="4381" w:type="pct"/>
            <w:gridSpan w:val="1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D11DC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 w:bidi="th-TH"/>
              </w:rPr>
              <w:t>715 bp (2/14)</w:t>
            </w:r>
          </w:p>
        </w:tc>
      </w:tr>
      <w:tr w:rsidR="00ED672E" w:rsidRPr="00ED672E" w14:paraId="36147A3E" w14:textId="77777777" w:rsidTr="00ED672E">
        <w:trPr>
          <w:trHeight w:val="340"/>
        </w:trPr>
        <w:tc>
          <w:tcPr>
            <w:tcW w:w="2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18D2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ID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200B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4381" w:type="pct"/>
            <w:gridSpan w:val="16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5E1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Variable sites</w:t>
            </w:r>
          </w:p>
        </w:tc>
      </w:tr>
      <w:tr w:rsidR="00ED672E" w:rsidRPr="00ED672E" w14:paraId="505D1733" w14:textId="77777777" w:rsidTr="00ED672E">
        <w:trPr>
          <w:trHeight w:val="340"/>
        </w:trPr>
        <w:tc>
          <w:tcPr>
            <w:tcW w:w="27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2722B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2A6B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1FB0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C7A80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73EF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4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7325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7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31EA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2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CC26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2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B481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3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A075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9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8F5D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1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C136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2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0DEC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3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0923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4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168B8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9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F430A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9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A883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44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8D69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453</w:t>
            </w:r>
          </w:p>
        </w:tc>
      </w:tr>
      <w:tr w:rsidR="00ED672E" w:rsidRPr="00ED672E" w14:paraId="7BBC9580" w14:textId="77777777" w:rsidTr="00ED672E">
        <w:trPr>
          <w:trHeight w:val="320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F026" w14:textId="77777777" w:rsidR="00ED672E" w:rsidRPr="00ED672E" w:rsidRDefault="00ED672E" w:rsidP="00ED672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 xml:space="preserve">C. </w:t>
            </w: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>puella</w:t>
            </w:r>
            <w:proofErr w:type="spellEnd"/>
          </w:p>
        </w:tc>
      </w:tr>
      <w:tr w:rsidR="00ED672E" w:rsidRPr="00ED672E" w14:paraId="583EEC10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05C7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7282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367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167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219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341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EDF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D84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0B2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CE2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BF2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34D5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A45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8DB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01C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BD4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31E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393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</w:tr>
      <w:tr w:rsidR="00ED672E" w:rsidRPr="00ED672E" w14:paraId="01EEEF96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3100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AE42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F04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E08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038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277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DC8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D82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AFE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304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A55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746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F6F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A0F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452B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C29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57C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F12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5E394EF7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A0A7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10B5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06B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429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955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C3D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8A9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A6A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D530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9DB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814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F21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DEF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4A9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85E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E33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3E7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6A9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</w:tr>
      <w:tr w:rsidR="00ED672E" w:rsidRPr="00ED672E" w14:paraId="3F33568E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73C5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28A9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39B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F52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952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5F1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ED7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CE9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40F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E97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759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147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228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7F7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E93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E02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32D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AFC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3A36D3E9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C5E8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32BD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FBC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7E4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F94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360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E83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0490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CE2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AF9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683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9B1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638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050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77C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8A3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756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382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1BED6FDD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C5DC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63D6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CB3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DFE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FE6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B2E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EB1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A5A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B86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453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749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EF3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D33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D4B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AA3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31D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80F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1DD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</w:tr>
      <w:tr w:rsidR="00ED672E" w:rsidRPr="00ED672E" w14:paraId="59C6CB94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931F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E07C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2DE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2ED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AB9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D17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D93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C6A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E7C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FD7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545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3573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B43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918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AD9A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BD8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C63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908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</w:tr>
      <w:tr w:rsidR="00ED672E" w:rsidRPr="00ED672E" w14:paraId="2F2C8381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CCC6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9500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C52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543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97A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C64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294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503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926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B6D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10C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5E6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C95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E6F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D7C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56F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16C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89F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</w:tr>
      <w:tr w:rsidR="00ED672E" w:rsidRPr="00ED672E" w14:paraId="70B5CFAA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DC87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0B74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F92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4F9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434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D82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5C8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EF5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312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4B2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1AE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831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7A5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A1F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269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A48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C7C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289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57674C0A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CB08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E24E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B2A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400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2F7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1F9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169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F743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9E1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E93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DAE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FBE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BB6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685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7AA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008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071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E57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2ACFD174" w14:textId="77777777" w:rsidTr="00ED672E">
        <w:trPr>
          <w:trHeight w:val="320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09DB" w14:textId="77777777" w:rsidR="00ED672E" w:rsidRPr="00ED672E" w:rsidRDefault="00ED672E" w:rsidP="00ED672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 xml:space="preserve">C. </w:t>
            </w: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>pulchellum</w:t>
            </w:r>
            <w:proofErr w:type="spellEnd"/>
          </w:p>
        </w:tc>
      </w:tr>
      <w:tr w:rsidR="00ED672E" w:rsidRPr="00ED672E" w14:paraId="63D7FD4D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3202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4C61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39D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340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474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ABB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558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018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62E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D6A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172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5C7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F46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15F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A86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2A5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8BF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60F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T</w:t>
            </w:r>
          </w:p>
        </w:tc>
      </w:tr>
      <w:tr w:rsidR="00ED672E" w:rsidRPr="00ED672E" w14:paraId="2FFB100F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D67A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DAAF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810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644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E29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621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3FD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7D0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CEB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B25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C048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6C5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0F2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AC5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9FB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016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67F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955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4AB65EA8" w14:textId="77777777" w:rsidTr="00ED672E">
        <w:trPr>
          <w:trHeight w:val="340"/>
        </w:trPr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3E70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3517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B7F14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AF33F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694D0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BD6F5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646BD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89E2D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D0DDE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DDA17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8725A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BD051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79E3E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2901F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3C390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65213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B7A94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6A78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</w:tr>
      <w:tr w:rsidR="00ED672E" w:rsidRPr="00ED672E" w14:paraId="0AA8C90A" w14:textId="77777777" w:rsidTr="00ED672E">
        <w:trPr>
          <w:trHeight w:val="340"/>
        </w:trPr>
        <w:tc>
          <w:tcPr>
            <w:tcW w:w="274" w:type="pct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5A20BB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1440" w:type="pct"/>
            <w:gridSpan w:val="5"/>
            <w:tcBorders>
              <w:top w:val="double" w:sz="6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A68DA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>CoxA</w:t>
            </w:r>
            <w:proofErr w:type="spellEnd"/>
          </w:p>
        </w:tc>
        <w:tc>
          <w:tcPr>
            <w:tcW w:w="548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68A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>OmpA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931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5FF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EC9D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0101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3F29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B96C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8578A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4B23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36E2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6CA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16E2C462" w14:textId="77777777" w:rsidTr="00ED672E">
        <w:trPr>
          <w:trHeight w:val="340"/>
        </w:trPr>
        <w:tc>
          <w:tcPr>
            <w:tcW w:w="274" w:type="pct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83548F9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</w:p>
        </w:tc>
        <w:tc>
          <w:tcPr>
            <w:tcW w:w="1440" w:type="pct"/>
            <w:gridSpan w:val="5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3D1EB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624 bp (0/5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D1584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42 bp (2/2)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833B1EC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23D6B53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94B18A8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0FDC623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2A71625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F092C5B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7DF7919F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D9A8D8E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D353FC0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DB8750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lang w:eastAsia="en-GB" w:bidi="th-TH"/>
              </w:rPr>
              <w:t> </w:t>
            </w:r>
          </w:p>
        </w:tc>
      </w:tr>
      <w:tr w:rsidR="00ED672E" w:rsidRPr="00ED672E" w14:paraId="2F3FEF58" w14:textId="77777777" w:rsidTr="00ED672E">
        <w:trPr>
          <w:trHeight w:val="340"/>
        </w:trPr>
        <w:tc>
          <w:tcPr>
            <w:tcW w:w="274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49F8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ID</w:t>
            </w:r>
          </w:p>
        </w:tc>
        <w:tc>
          <w:tcPr>
            <w:tcW w:w="1988" w:type="pct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7D53" w14:textId="77777777" w:rsidR="00ED672E" w:rsidRPr="00ED672E" w:rsidRDefault="00ED672E" w:rsidP="00ED672E">
            <w:pPr>
              <w:ind w:left="818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Variable sit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AD3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735E7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BC2C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EAD2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448C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628F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CEE86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7E12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C47E4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B70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0B8780AE" w14:textId="77777777" w:rsidTr="00ED672E">
        <w:trPr>
          <w:trHeight w:val="340"/>
        </w:trPr>
        <w:tc>
          <w:tcPr>
            <w:tcW w:w="274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DC31C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2CF3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0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4DDE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4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1CE1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4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C4D2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6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7BFB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1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3537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6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67AC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2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65F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16B0" w14:textId="77777777" w:rsidR="00ED672E" w:rsidRPr="00ED672E" w:rsidRDefault="00ED672E" w:rsidP="00ED67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17A2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7673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D006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6380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FFF0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7D3E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924E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B1ED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49BFF59A" w14:textId="77777777" w:rsidTr="00ED672E">
        <w:trPr>
          <w:trHeight w:val="320"/>
        </w:trPr>
        <w:tc>
          <w:tcPr>
            <w:tcW w:w="2262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53CC" w14:textId="77777777" w:rsidR="00ED672E" w:rsidRPr="00ED672E" w:rsidRDefault="00ED672E" w:rsidP="00ED672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 xml:space="preserve">C. </w:t>
            </w: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>puella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BA8FA" w14:textId="77777777" w:rsidR="00ED672E" w:rsidRPr="00ED672E" w:rsidRDefault="00ED672E" w:rsidP="00ED672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5FED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2F08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20E09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4270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B45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9CFA9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086F8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6CC9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417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5ADE015B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DF57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3B2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3DF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CF9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FFA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8E3C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779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E90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46CD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5B21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4F7D3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36CA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B4C1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33FF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475FC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0ECE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A889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97659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30AC9590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6F5C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6E1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4FC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B88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B2B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5D02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692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5A2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06F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7944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F47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3DC4E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79832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7361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396F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586E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263D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C76E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78ECE3A3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27D8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1B3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893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DFB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2AD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DB51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4EC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37D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813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82C8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F2CC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2422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3F18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3C87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50BD1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325A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8FBA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B434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20346077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5DFA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lastRenderedPageBreak/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CDD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E32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392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2DC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D6C3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E2F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73B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0776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1D57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4170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2D52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6F2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9571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7CFF8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0E3F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66B9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69DE7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259C76A4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57BE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985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480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E30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FBE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BB89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797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8B9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228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66C3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0DA6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713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D761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49EE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F0F2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6AAD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C44DD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AC03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2AD1ED7F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02CB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8E9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2BB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2D98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100C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7338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763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D99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C1C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0C5F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811C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7FEE4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4400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7F4D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39BDF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F66E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B3177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7DA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6BF9241E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0F0B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4C3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822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86B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894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6184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D58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5F7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915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AE39E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E789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430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4DEE6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7ED5A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980B1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AEED4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FD66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2FB7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6F068A17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B8C4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89E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9A3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E8A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4E5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C739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37B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CC8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882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E91C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3AAF1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1BC3C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3E16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A83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E242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DD82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B4C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BCAA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4A2E22CC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C875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1A7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D74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209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5FB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F593A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EE1E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5BD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8AF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F87E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FBC7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3BA78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3169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5C3E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7ADC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61693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D84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CB39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08A598BB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9C4D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AEE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2B4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3E4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108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2BF6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8AA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457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D35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2911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574E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14EA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83D16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C33EE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1217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3470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94D7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C22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65A625C7" w14:textId="77777777" w:rsidTr="00ED672E">
        <w:trPr>
          <w:trHeight w:val="320"/>
        </w:trPr>
        <w:tc>
          <w:tcPr>
            <w:tcW w:w="2262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FEBF" w14:textId="77777777" w:rsidR="00ED672E" w:rsidRPr="00ED672E" w:rsidRDefault="00ED672E" w:rsidP="00ED672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 xml:space="preserve">C. </w:t>
            </w:r>
            <w:proofErr w:type="spellStart"/>
            <w:r w:rsidRPr="00ED672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  <w:t>pulchellum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C3CB" w14:textId="77777777" w:rsidR="00ED672E" w:rsidRPr="00ED672E" w:rsidRDefault="00ED672E" w:rsidP="00ED672E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3DD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BED1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43F8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7E73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D74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5592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8A44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C9EC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9614A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0E48F98E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4319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2FB7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72B9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E49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713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93EF0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6ABB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773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D59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CC10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C6E76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66708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604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F489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1D0F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2BADE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79823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471D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7AB244F9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A8425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CC44D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793422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D1E24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E1B2A6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F7EB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FE2334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562F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8C302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2105CA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E7EF3F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D22E10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3DDE0D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7C6214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CB6C6F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0BCFFD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370BCD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CCB11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  <w:tr w:rsidR="00ED672E" w:rsidRPr="00ED672E" w14:paraId="01152CDF" w14:textId="77777777" w:rsidTr="00ED672E">
        <w:trPr>
          <w:trHeight w:val="320"/>
        </w:trPr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CF63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3</w:t>
            </w:r>
          </w:p>
        </w:tc>
        <w:tc>
          <w:tcPr>
            <w:tcW w:w="34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DD22E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4E568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1B78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B5DDD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C/T</w:t>
            </w: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C9F4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674C1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9D86C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  <w:r w:rsidRPr="00ED672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  <w:t>A/G</w:t>
            </w: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4006593" w14:textId="77777777" w:rsidR="00ED672E" w:rsidRPr="00ED672E" w:rsidRDefault="00ED672E" w:rsidP="00ED67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E459709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EC01DEB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B489EB5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BFD5387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07A50B6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F773AE6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C1B48DF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7DC75924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3B3BAE1" w14:textId="77777777" w:rsidR="00ED672E" w:rsidRPr="00ED672E" w:rsidRDefault="00ED672E" w:rsidP="00ED672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 w:bidi="th-TH"/>
              </w:rPr>
            </w:pPr>
          </w:p>
        </w:tc>
      </w:tr>
    </w:tbl>
    <w:p w14:paraId="7170A6FC" w14:textId="77777777" w:rsidR="003F44E9" w:rsidRDefault="003F44E9" w:rsidP="002A5A66">
      <w:pPr>
        <w:jc w:val="both"/>
        <w:rPr>
          <w:rFonts w:cstheme="minorHAnsi"/>
          <w:sz w:val="21"/>
          <w:szCs w:val="21"/>
        </w:rPr>
      </w:pPr>
    </w:p>
    <w:p w14:paraId="38E0EA44" w14:textId="77777777" w:rsidR="001353BB" w:rsidRDefault="001353BB"/>
    <w:p w14:paraId="3D75E466" w14:textId="77777777" w:rsidR="00924FB4" w:rsidRPr="002A5A66" w:rsidRDefault="00924FB4" w:rsidP="002A5A66">
      <w:pPr>
        <w:jc w:val="both"/>
        <w:rPr>
          <w:rFonts w:cstheme="minorHAnsi"/>
          <w:sz w:val="21"/>
          <w:szCs w:val="21"/>
        </w:rPr>
      </w:pPr>
    </w:p>
    <w:p w14:paraId="36313015" w14:textId="77777777" w:rsidR="002A5A66" w:rsidRDefault="002A5A66"/>
    <w:sectPr w:rsidR="002A5A66" w:rsidSect="00941A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A66"/>
    <w:rsid w:val="001353BB"/>
    <w:rsid w:val="00156FED"/>
    <w:rsid w:val="0017022B"/>
    <w:rsid w:val="00185982"/>
    <w:rsid w:val="001E1219"/>
    <w:rsid w:val="00213789"/>
    <w:rsid w:val="002465E1"/>
    <w:rsid w:val="002A5A66"/>
    <w:rsid w:val="002A624C"/>
    <w:rsid w:val="003C2B30"/>
    <w:rsid w:val="003F44E9"/>
    <w:rsid w:val="003F544A"/>
    <w:rsid w:val="00403395"/>
    <w:rsid w:val="00473F0A"/>
    <w:rsid w:val="00523163"/>
    <w:rsid w:val="00523E78"/>
    <w:rsid w:val="00574602"/>
    <w:rsid w:val="00590258"/>
    <w:rsid w:val="00690D1B"/>
    <w:rsid w:val="00701BA9"/>
    <w:rsid w:val="0074231B"/>
    <w:rsid w:val="00756685"/>
    <w:rsid w:val="007657E0"/>
    <w:rsid w:val="007A5004"/>
    <w:rsid w:val="00924FB4"/>
    <w:rsid w:val="009327BE"/>
    <w:rsid w:val="00941A06"/>
    <w:rsid w:val="00962892"/>
    <w:rsid w:val="009A67A8"/>
    <w:rsid w:val="00AE6B44"/>
    <w:rsid w:val="00B65B3C"/>
    <w:rsid w:val="00BB27BD"/>
    <w:rsid w:val="00BF063D"/>
    <w:rsid w:val="00C130C1"/>
    <w:rsid w:val="00D03186"/>
    <w:rsid w:val="00D71D7A"/>
    <w:rsid w:val="00D92F1B"/>
    <w:rsid w:val="00E4033E"/>
    <w:rsid w:val="00E4064B"/>
    <w:rsid w:val="00ED672E"/>
    <w:rsid w:val="00FB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06DC7"/>
  <w15:chartTrackingRefBased/>
  <w15:docId w15:val="{75195785-CECA-4C46-8491-F403CB30C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5A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5A66"/>
    <w:rPr>
      <w:color w:val="954F72"/>
      <w:u w:val="single"/>
    </w:rPr>
  </w:style>
  <w:style w:type="paragraph" w:customStyle="1" w:styleId="msonormal0">
    <w:name w:val="msonormal"/>
    <w:basedOn w:val="Normal"/>
    <w:rsid w:val="002A5A6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 w:bidi="th-TH"/>
    </w:rPr>
  </w:style>
  <w:style w:type="paragraph" w:customStyle="1" w:styleId="xl63">
    <w:name w:val="xl63"/>
    <w:basedOn w:val="Normal"/>
    <w:rsid w:val="002A5A6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64">
    <w:name w:val="xl64"/>
    <w:basedOn w:val="Normal"/>
    <w:rsid w:val="002A5A66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65">
    <w:name w:val="xl65"/>
    <w:basedOn w:val="Normal"/>
    <w:rsid w:val="002A5A66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 w:bidi="th-TH"/>
    </w:rPr>
  </w:style>
  <w:style w:type="paragraph" w:customStyle="1" w:styleId="xl66">
    <w:name w:val="xl66"/>
    <w:basedOn w:val="Normal"/>
    <w:rsid w:val="002A5A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67">
    <w:name w:val="xl67"/>
    <w:basedOn w:val="Normal"/>
    <w:rsid w:val="002A5A6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68">
    <w:name w:val="xl68"/>
    <w:basedOn w:val="Normal"/>
    <w:rsid w:val="002A5A6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 w:bidi="th-TH"/>
    </w:rPr>
  </w:style>
  <w:style w:type="paragraph" w:customStyle="1" w:styleId="xl69">
    <w:name w:val="xl69"/>
    <w:basedOn w:val="Normal"/>
    <w:rsid w:val="002A5A66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70">
    <w:name w:val="xl70"/>
    <w:basedOn w:val="Normal"/>
    <w:rsid w:val="002A5A6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 w:bidi="th-TH"/>
    </w:rPr>
  </w:style>
  <w:style w:type="paragraph" w:customStyle="1" w:styleId="xl71">
    <w:name w:val="xl71"/>
    <w:basedOn w:val="Normal"/>
    <w:rsid w:val="002A5A6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72">
    <w:name w:val="xl72"/>
    <w:basedOn w:val="Normal"/>
    <w:rsid w:val="002A5A66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73">
    <w:name w:val="xl73"/>
    <w:basedOn w:val="Normal"/>
    <w:rsid w:val="002A5A66"/>
    <w:pPr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 w:bidi="th-TH"/>
    </w:rPr>
  </w:style>
  <w:style w:type="paragraph" w:customStyle="1" w:styleId="xl74">
    <w:name w:val="xl74"/>
    <w:basedOn w:val="Normal"/>
    <w:rsid w:val="002A5A66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 w:bidi="th-TH"/>
    </w:rPr>
  </w:style>
  <w:style w:type="paragraph" w:customStyle="1" w:styleId="xl75">
    <w:name w:val="xl75"/>
    <w:basedOn w:val="Normal"/>
    <w:rsid w:val="002A5A66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 w:bidi="th-TH"/>
    </w:rPr>
  </w:style>
  <w:style w:type="paragraph" w:customStyle="1" w:styleId="xl76">
    <w:name w:val="xl76"/>
    <w:basedOn w:val="Normal"/>
    <w:rsid w:val="002A5A6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77">
    <w:name w:val="xl77"/>
    <w:basedOn w:val="Normal"/>
    <w:rsid w:val="002A5A66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78">
    <w:name w:val="xl78"/>
    <w:basedOn w:val="Normal"/>
    <w:rsid w:val="002A5A66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79">
    <w:name w:val="xl79"/>
    <w:basedOn w:val="Normal"/>
    <w:rsid w:val="002A5A66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80">
    <w:name w:val="xl80"/>
    <w:basedOn w:val="Normal"/>
    <w:rsid w:val="002A5A66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81">
    <w:name w:val="xl81"/>
    <w:basedOn w:val="Normal"/>
    <w:rsid w:val="002A5A66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 w:bidi="th-TH"/>
    </w:rPr>
  </w:style>
  <w:style w:type="paragraph" w:customStyle="1" w:styleId="xl82">
    <w:name w:val="xl82"/>
    <w:basedOn w:val="Normal"/>
    <w:rsid w:val="002A5A66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 w:bidi="th-TH"/>
    </w:rPr>
  </w:style>
  <w:style w:type="paragraph" w:customStyle="1" w:styleId="xl83">
    <w:name w:val="xl83"/>
    <w:basedOn w:val="Normal"/>
    <w:rsid w:val="002A5A66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 w:bidi="th-TH"/>
    </w:rPr>
  </w:style>
  <w:style w:type="paragraph" w:customStyle="1" w:styleId="xl84">
    <w:name w:val="xl84"/>
    <w:basedOn w:val="Normal"/>
    <w:rsid w:val="002A5A66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 w:bidi="th-TH"/>
    </w:rPr>
  </w:style>
  <w:style w:type="paragraph" w:customStyle="1" w:styleId="xl85">
    <w:name w:val="xl85"/>
    <w:basedOn w:val="Normal"/>
    <w:rsid w:val="002A5A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 w:bidi="th-TH"/>
    </w:rPr>
  </w:style>
  <w:style w:type="paragraph" w:customStyle="1" w:styleId="xl86">
    <w:name w:val="xl86"/>
    <w:basedOn w:val="Normal"/>
    <w:rsid w:val="002A5A66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 w:bidi="th-TH"/>
    </w:rPr>
  </w:style>
  <w:style w:type="paragraph" w:customStyle="1" w:styleId="xl87">
    <w:name w:val="xl87"/>
    <w:basedOn w:val="Normal"/>
    <w:rsid w:val="002A5A6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88">
    <w:name w:val="xl88"/>
    <w:basedOn w:val="Normal"/>
    <w:rsid w:val="002A5A66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89">
    <w:name w:val="xl89"/>
    <w:basedOn w:val="Normal"/>
    <w:rsid w:val="002A5A6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 w:bidi="th-TH"/>
    </w:rPr>
  </w:style>
  <w:style w:type="paragraph" w:customStyle="1" w:styleId="xl90">
    <w:name w:val="xl90"/>
    <w:basedOn w:val="Normal"/>
    <w:rsid w:val="002A5A66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 w:bidi="th-TH"/>
    </w:rPr>
  </w:style>
  <w:style w:type="paragraph" w:customStyle="1" w:styleId="xl91">
    <w:name w:val="xl91"/>
    <w:basedOn w:val="Normal"/>
    <w:rsid w:val="002A5A66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 w:bidi="th-TH"/>
    </w:rPr>
  </w:style>
  <w:style w:type="paragraph" w:customStyle="1" w:styleId="xl92">
    <w:name w:val="xl92"/>
    <w:basedOn w:val="Normal"/>
    <w:rsid w:val="002A5A66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93">
    <w:name w:val="xl93"/>
    <w:basedOn w:val="Normal"/>
    <w:rsid w:val="002A5A66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94">
    <w:name w:val="xl94"/>
    <w:basedOn w:val="Normal"/>
    <w:rsid w:val="002A5A66"/>
    <w:pPr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95">
    <w:name w:val="xl95"/>
    <w:basedOn w:val="Normal"/>
    <w:rsid w:val="002A5A6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96">
    <w:name w:val="xl96"/>
    <w:basedOn w:val="Normal"/>
    <w:rsid w:val="002A5A6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97">
    <w:name w:val="xl97"/>
    <w:basedOn w:val="Normal"/>
    <w:rsid w:val="002A5A6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 w:bidi="th-TH"/>
    </w:rPr>
  </w:style>
  <w:style w:type="paragraph" w:customStyle="1" w:styleId="xl98">
    <w:name w:val="xl98"/>
    <w:basedOn w:val="Normal"/>
    <w:rsid w:val="002A5A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99">
    <w:name w:val="xl99"/>
    <w:basedOn w:val="Normal"/>
    <w:rsid w:val="002A5A6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 w:bidi="th-TH"/>
    </w:rPr>
  </w:style>
  <w:style w:type="paragraph" w:customStyle="1" w:styleId="xl100">
    <w:name w:val="xl100"/>
    <w:basedOn w:val="Normal"/>
    <w:rsid w:val="002A5A66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101">
    <w:name w:val="xl101"/>
    <w:basedOn w:val="Normal"/>
    <w:rsid w:val="002A5A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 w:bidi="th-TH"/>
    </w:rPr>
  </w:style>
  <w:style w:type="paragraph" w:customStyle="1" w:styleId="xl102">
    <w:name w:val="xl102"/>
    <w:basedOn w:val="Normal"/>
    <w:rsid w:val="002A5A66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  <w:lang w:eastAsia="en-GB" w:bidi="th-TH"/>
    </w:rPr>
  </w:style>
  <w:style w:type="paragraph" w:customStyle="1" w:styleId="xl103">
    <w:name w:val="xl103"/>
    <w:basedOn w:val="Normal"/>
    <w:rsid w:val="002A5A66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104">
    <w:name w:val="xl104"/>
    <w:basedOn w:val="Normal"/>
    <w:rsid w:val="002A5A6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105">
    <w:name w:val="xl105"/>
    <w:basedOn w:val="Normal"/>
    <w:rsid w:val="002A5A66"/>
    <w:pPr>
      <w:pBdr>
        <w:top w:val="single" w:sz="8" w:space="0" w:color="auto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106">
    <w:name w:val="xl106"/>
    <w:basedOn w:val="Normal"/>
    <w:rsid w:val="002A5A66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107">
    <w:name w:val="xl107"/>
    <w:basedOn w:val="Normal"/>
    <w:rsid w:val="002A5A66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108">
    <w:name w:val="xl108"/>
    <w:basedOn w:val="Normal"/>
    <w:rsid w:val="002A5A66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109">
    <w:name w:val="xl109"/>
    <w:basedOn w:val="Normal"/>
    <w:rsid w:val="002A5A66"/>
    <w:pPr>
      <w:pBdr>
        <w:top w:val="single" w:sz="8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110">
    <w:name w:val="xl110"/>
    <w:basedOn w:val="Normal"/>
    <w:rsid w:val="002A5A6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111">
    <w:name w:val="xl111"/>
    <w:basedOn w:val="Normal"/>
    <w:rsid w:val="002A5A66"/>
    <w:pPr>
      <w:pBdr>
        <w:top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112">
    <w:name w:val="xl112"/>
    <w:basedOn w:val="Normal"/>
    <w:rsid w:val="002A5A6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 w:bidi="th-TH"/>
    </w:rPr>
  </w:style>
  <w:style w:type="paragraph" w:customStyle="1" w:styleId="xl113">
    <w:name w:val="xl113"/>
    <w:basedOn w:val="Normal"/>
    <w:rsid w:val="002A5A66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 w:bidi="th-TH"/>
    </w:rPr>
  </w:style>
  <w:style w:type="paragraph" w:customStyle="1" w:styleId="xl114">
    <w:name w:val="xl114"/>
    <w:basedOn w:val="Normal"/>
    <w:rsid w:val="002A5A6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115">
    <w:name w:val="xl115"/>
    <w:basedOn w:val="Normal"/>
    <w:rsid w:val="002A5A6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  <w:style w:type="paragraph" w:customStyle="1" w:styleId="xl116">
    <w:name w:val="xl116"/>
    <w:basedOn w:val="Normal"/>
    <w:rsid w:val="002A5A66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upong Thongprem</dc:creator>
  <cp:keywords/>
  <dc:description/>
  <cp:lastModifiedBy>Panupong Thongprem</cp:lastModifiedBy>
  <cp:revision>3</cp:revision>
  <dcterms:created xsi:type="dcterms:W3CDTF">2020-06-21T13:43:00Z</dcterms:created>
  <dcterms:modified xsi:type="dcterms:W3CDTF">2020-06-21T13:48:00Z</dcterms:modified>
</cp:coreProperties>
</file>